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3876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/>
      </w:tblPr>
      <w:tblGrid>
        <w:gridCol w:w="1101"/>
        <w:gridCol w:w="632"/>
        <w:gridCol w:w="911"/>
        <w:gridCol w:w="526"/>
        <w:gridCol w:w="922"/>
        <w:gridCol w:w="818"/>
        <w:gridCol w:w="621"/>
        <w:gridCol w:w="856"/>
      </w:tblGrid>
      <w:tr w:rsidR="00414842" w:rsidRPr="00786716" w:rsidTr="001473D4">
        <w:trPr>
          <w:trHeight w:val="266"/>
        </w:trPr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rea of objects, µM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  <w:r w:rsidR="00880314"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  <w:r w:rsidR="00880314"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riability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v</w:t>
            </w:r>
          </w:p>
        </w:tc>
        <w:tc>
          <w:tcPr>
            <w:tcW w:w="0" w:type="auto"/>
            <w:noWrap/>
            <w:hideMark/>
          </w:tcPr>
          <w:p w:rsidR="00414842" w:rsidRPr="005B4CF4" w:rsidRDefault="0065152A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-factor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 w:val="restart"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ra plate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71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95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98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307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5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69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88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3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81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vMerge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plate 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95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5B4CF4" w:rsidRPr="00786716" w:rsidTr="001473D4">
        <w:trPr>
          <w:trHeight w:val="266"/>
        </w:trPr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 plate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All plates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B4CF4" w:rsidRPr="00786716" w:rsidTr="001473D4">
        <w:trPr>
          <w:trHeight w:val="311"/>
        </w:trPr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All plates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288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="00F0030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D3BC2"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414842" w:rsidRPr="005B4CF4" w:rsidRDefault="00414842" w:rsidP="001473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5B4C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</w:tbl>
    <w:p w:rsidR="001473D4" w:rsidRPr="005A1121" w:rsidRDefault="001473D4" w:rsidP="001473D4">
      <w:pPr>
        <w:pStyle w:val="normal"/>
        <w:spacing w:after="0"/>
        <w:ind w:left="-142" w:right="9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Additional file</w:t>
      </w:r>
      <w:r w:rsidRPr="005A1121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F0030D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: Table S</w:t>
      </w:r>
      <w:r w:rsidRPr="00F0030D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473FC2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5A1121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F9583B">
        <w:rPr>
          <w:rFonts w:ascii="Times New Roman" w:eastAsia="Times New Roman" w:hAnsi="Times New Roman" w:cs="Times New Roman"/>
          <w:sz w:val="24"/>
          <w:lang w:val="en-US"/>
        </w:rPr>
        <w:t>Statistical analysis of the assay data to interpret variability</w:t>
      </w:r>
    </w:p>
    <w:p w:rsidR="001473D4" w:rsidRPr="001A19A2" w:rsidRDefault="001473D4" w:rsidP="001473D4">
      <w:pPr>
        <w:pStyle w:val="normal"/>
        <w:spacing w:after="0"/>
        <w:ind w:left="-142" w:right="9"/>
        <w:jc w:val="both"/>
        <w:rPr>
          <w:rFonts w:ascii="Times New Roman" w:eastAsia="Times New Roman" w:hAnsi="Times New Roman" w:cs="Times New Roman"/>
          <w:color w:val="15202B"/>
          <w:sz w:val="24"/>
          <w:lang w:val="en-US"/>
        </w:rPr>
      </w:pPr>
      <w:r w:rsidRPr="005A1121">
        <w:rPr>
          <w:rFonts w:ascii="Times New Roman" w:eastAsia="Times New Roman" w:hAnsi="Times New Roman" w:cs="Times New Roman"/>
          <w:color w:val="15202B"/>
          <w:sz w:val="24"/>
          <w:lang w:val="en-US"/>
        </w:rPr>
        <w:t>The mean and standard deviation (SD) are calculated for each maximum (max) and minimum (min) signal plates for pollen assay to obtain the coefficient of variation (% CV) for each plate (intra-plate variability). The data from the maximum and minimum replicate plates are then combined to obtain a new mean and SD. These data are used to calculate the Z-factor</w:t>
      </w:r>
      <w:r>
        <w:rPr>
          <w:rFonts w:ascii="Times New Roman" w:eastAsia="Times New Roman" w:hAnsi="Times New Roman" w:cs="Times New Roman"/>
          <w:color w:val="15202B"/>
          <w:sz w:val="24"/>
          <w:lang w:val="en-US"/>
        </w:rPr>
        <w:t xml:space="preserve"> (four plates testing)</w:t>
      </w:r>
      <w:r w:rsidRPr="005A1121">
        <w:rPr>
          <w:rFonts w:ascii="Times New Roman" w:eastAsia="Times New Roman" w:hAnsi="Times New Roman" w:cs="Times New Roman"/>
          <w:color w:val="15202B"/>
          <w:sz w:val="24"/>
          <w:lang w:val="en-US"/>
        </w:rPr>
        <w:t xml:space="preserve"> for each day. Finally, all of the data from all the maximum and minimum plates are combined to obtain the mean, SD and interplate variability.</w:t>
      </w:r>
    </w:p>
    <w:p w:rsidR="00191175" w:rsidRDefault="00191175" w:rsidP="00191175">
      <w:pPr>
        <w:pStyle w:val="normal"/>
        <w:spacing w:after="0"/>
        <w:ind w:right="9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252252" w:rsidRPr="00414842" w:rsidRDefault="00252252" w:rsidP="00191175">
      <w:pPr>
        <w:rPr>
          <w:lang w:val="en-US"/>
        </w:rPr>
      </w:pPr>
    </w:p>
    <w:sectPr w:rsidR="00252252" w:rsidRPr="00414842" w:rsidSect="0025225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defaultTabStop w:val="708"/>
  <w:characterSpacingControl w:val="doNotCompress"/>
  <w:compat/>
  <w:rsids>
    <w:rsidRoot w:val="00414842"/>
    <w:rsid w:val="001473D4"/>
    <w:rsid w:val="00191175"/>
    <w:rsid w:val="00252252"/>
    <w:rsid w:val="00387C25"/>
    <w:rsid w:val="00414842"/>
    <w:rsid w:val="00416033"/>
    <w:rsid w:val="00473FC2"/>
    <w:rsid w:val="005610F3"/>
    <w:rsid w:val="005A2AC2"/>
    <w:rsid w:val="005B4CF4"/>
    <w:rsid w:val="00636DE7"/>
    <w:rsid w:val="0065152A"/>
    <w:rsid w:val="00880314"/>
    <w:rsid w:val="008B25B0"/>
    <w:rsid w:val="008F4549"/>
    <w:rsid w:val="00A664C0"/>
    <w:rsid w:val="00B17898"/>
    <w:rsid w:val="00BD3BC2"/>
    <w:rsid w:val="00D1787E"/>
    <w:rsid w:val="00D24680"/>
    <w:rsid w:val="00D25B4D"/>
    <w:rsid w:val="00DD7F71"/>
    <w:rsid w:val="00E9469F"/>
    <w:rsid w:val="00ED50CB"/>
    <w:rsid w:val="00F0030D"/>
    <w:rsid w:val="00F95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842"/>
    <w:rPr>
      <w:rFonts w:ascii="Calibri" w:eastAsia="Calibri" w:hAnsi="Calibri" w:cs="Calibri"/>
      <w:color w:val="000000"/>
      <w:szCs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Medium Grid 1 Accent 3"/>
    <w:basedOn w:val="a1"/>
    <w:uiPriority w:val="67"/>
    <w:rsid w:val="004148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6">
    <w:name w:val="Medium List 1 Accent 6"/>
    <w:basedOn w:val="a1"/>
    <w:uiPriority w:val="65"/>
    <w:rsid w:val="0041484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a3">
    <w:name w:val="Table Grid"/>
    <w:basedOn w:val="a1"/>
    <w:uiPriority w:val="59"/>
    <w:rsid w:val="004148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">
    <w:name w:val="normal"/>
    <w:rsid w:val="00191175"/>
    <w:rPr>
      <w:rFonts w:ascii="Calibri" w:eastAsia="Calibri" w:hAnsi="Calibri" w:cs="Calibri"/>
      <w:color w:val="000000"/>
      <w:szCs w:val="20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873A08-7C5E-43FC-AE26-2C032631E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I-user</dc:creator>
  <cp:lastModifiedBy>BBI-user</cp:lastModifiedBy>
  <cp:revision>15</cp:revision>
  <dcterms:created xsi:type="dcterms:W3CDTF">2014-12-01T11:31:00Z</dcterms:created>
  <dcterms:modified xsi:type="dcterms:W3CDTF">2016-06-16T08:55:00Z</dcterms:modified>
</cp:coreProperties>
</file>